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876A03" w14:textId="77777777" w:rsidR="00DE30AB" w:rsidRPr="00DE30AB" w:rsidRDefault="00DE30AB" w:rsidP="00DE30AB">
      <w:pPr>
        <w:jc w:val="both"/>
        <w:rPr>
          <w:rFonts w:eastAsia="Times New Roman"/>
          <w:b/>
        </w:rPr>
      </w:pPr>
    </w:p>
    <w:p w14:paraId="06F6C34C" w14:textId="165B6D88" w:rsidR="00753A6C" w:rsidRPr="00DE30AB" w:rsidRDefault="00DE30AB" w:rsidP="00DE30AB">
      <w:pPr>
        <w:jc w:val="center"/>
        <w:rPr>
          <w:rFonts w:eastAsia="Times New Roman"/>
          <w:b/>
          <w:lang w:val="en-US"/>
        </w:rPr>
      </w:pPr>
      <w:r w:rsidRPr="00DE30AB">
        <w:rPr>
          <w:rFonts w:eastAsia="Times New Roman"/>
          <w:b/>
          <w:bCs/>
          <w:lang w:val="en-US"/>
        </w:rPr>
        <w:t>Hypomethylating Agents Plus Venetoclax in Younger AML: Meta-Analysis of a Shifting Treatment Paradigm</w:t>
      </w:r>
    </w:p>
    <w:p w14:paraId="3E97D258" w14:textId="77777777" w:rsidR="00DE30AB" w:rsidRPr="00543219" w:rsidRDefault="00DE30AB" w:rsidP="00D56D5C">
      <w:pPr>
        <w:rPr>
          <w:rFonts w:ascii="Aptos" w:eastAsia="Calibri" w:hAnsi="Aptos"/>
          <w:lang w:val="en-US"/>
        </w:rPr>
      </w:pPr>
    </w:p>
    <w:p w14:paraId="3392A9DF" w14:textId="5924962A" w:rsidR="00D56D5C" w:rsidRPr="00DD3AEE" w:rsidRDefault="00D56D5C" w:rsidP="00D56D5C">
      <w:pPr>
        <w:rPr>
          <w:rFonts w:ascii="Aptos" w:eastAsia="Calibri" w:hAnsi="Aptos"/>
        </w:rPr>
      </w:pPr>
      <w:r w:rsidRPr="00D56D5C">
        <w:rPr>
          <w:rFonts w:ascii="Aptos" w:eastAsia="Calibri" w:hAnsi="Aptos"/>
        </w:rPr>
        <w:t>Salvatore Perrone</w:t>
      </w:r>
      <w:r w:rsidRPr="00D56D5C">
        <w:rPr>
          <w:rFonts w:ascii="Aptos" w:eastAsia="Calibri" w:hAnsi="Aptos"/>
          <w:vertAlign w:val="superscript"/>
        </w:rPr>
        <w:t>1</w:t>
      </w:r>
      <w:r w:rsidR="00DE30AB">
        <w:rPr>
          <w:rFonts w:ascii="Aptos" w:eastAsia="Calibri" w:hAnsi="Aptos"/>
          <w:vertAlign w:val="superscript"/>
        </w:rPr>
        <w:t xml:space="preserve">, </w:t>
      </w:r>
      <w:r w:rsidR="00DD3AEE">
        <w:rPr>
          <w:rFonts w:ascii="Aptos" w:eastAsia="Calibri" w:hAnsi="Aptos"/>
        </w:rPr>
        <w:t xml:space="preserve">Laura De Fazio </w:t>
      </w:r>
      <w:r w:rsidR="00DD3AEE" w:rsidRPr="00E755D1">
        <w:rPr>
          <w:rFonts w:ascii="Aptos" w:eastAsia="Calibri" w:hAnsi="Aptos"/>
          <w:vertAlign w:val="superscript"/>
        </w:rPr>
        <w:t>2</w:t>
      </w:r>
      <w:r w:rsidR="00DD3AEE">
        <w:rPr>
          <w:rFonts w:ascii="Aptos" w:eastAsia="Calibri" w:hAnsi="Aptos"/>
        </w:rPr>
        <w:t>, Sebastian M</w:t>
      </w:r>
      <w:r w:rsidR="00ED5693">
        <w:rPr>
          <w:rFonts w:ascii="Aptos" w:eastAsia="Calibri" w:hAnsi="Aptos"/>
        </w:rPr>
        <w:t>onachetti</w:t>
      </w:r>
      <w:r w:rsidR="00354413" w:rsidRPr="00354413">
        <w:rPr>
          <w:rFonts w:ascii="Aptos" w:eastAsia="Calibri" w:hAnsi="Aptos"/>
          <w:vertAlign w:val="superscript"/>
        </w:rPr>
        <w:t>3</w:t>
      </w:r>
      <w:r w:rsidR="00354413">
        <w:rPr>
          <w:rFonts w:ascii="Aptos" w:eastAsia="Calibri" w:hAnsi="Aptos"/>
          <w:vertAlign w:val="superscript"/>
        </w:rPr>
        <w:t>*</w:t>
      </w:r>
      <w:r w:rsidR="00ED5693">
        <w:rPr>
          <w:rFonts w:ascii="Aptos" w:eastAsia="Calibri" w:hAnsi="Aptos"/>
        </w:rPr>
        <w:t>, Matteo Molica</w:t>
      </w:r>
      <w:r w:rsidR="00354413">
        <w:rPr>
          <w:rFonts w:ascii="Aptos" w:eastAsia="Calibri" w:hAnsi="Aptos"/>
        </w:rPr>
        <w:t xml:space="preserve"> </w:t>
      </w:r>
      <w:r w:rsidR="00354413" w:rsidRPr="00354413">
        <w:rPr>
          <w:rFonts w:ascii="Aptos" w:eastAsia="Calibri" w:hAnsi="Aptos"/>
          <w:vertAlign w:val="superscript"/>
        </w:rPr>
        <w:t>2</w:t>
      </w:r>
    </w:p>
    <w:p w14:paraId="1C8B916D" w14:textId="77777777" w:rsidR="00D56D5C" w:rsidRPr="00D56D5C" w:rsidRDefault="00D56D5C" w:rsidP="00D56D5C">
      <w:pPr>
        <w:rPr>
          <w:rFonts w:ascii="Aptos" w:eastAsia="Calibri" w:hAnsi="Aptos"/>
        </w:rPr>
      </w:pPr>
    </w:p>
    <w:p w14:paraId="3156CC07" w14:textId="77777777" w:rsidR="00D56D5C" w:rsidRPr="00D56D5C" w:rsidRDefault="00D56D5C" w:rsidP="00D56D5C">
      <w:pPr>
        <w:rPr>
          <w:rFonts w:ascii="Aptos" w:eastAsia="Calibri" w:hAnsi="Aptos"/>
        </w:rPr>
      </w:pPr>
    </w:p>
    <w:p w14:paraId="69DE02AE" w14:textId="77777777" w:rsidR="00D56D5C" w:rsidRPr="00D56D5C" w:rsidRDefault="00D56D5C" w:rsidP="00D56D5C">
      <w:pPr>
        <w:rPr>
          <w:rFonts w:ascii="Aptos" w:eastAsia="Times New Roman" w:hAnsi="Aptos"/>
          <w:color w:val="212121"/>
          <w:sz w:val="20"/>
          <w:szCs w:val="20"/>
          <w:shd w:val="clear" w:color="auto" w:fill="FFFFFF"/>
        </w:rPr>
      </w:pPr>
      <w:r w:rsidRPr="00D56D5C">
        <w:rPr>
          <w:rFonts w:ascii="Aptos" w:eastAsia="Calibri" w:hAnsi="Aptos"/>
          <w:sz w:val="20"/>
          <w:szCs w:val="20"/>
        </w:rPr>
        <w:t xml:space="preserve">1. </w:t>
      </w:r>
      <w:r w:rsidRPr="00D56D5C">
        <w:rPr>
          <w:rFonts w:ascii="Aptos" w:eastAsia="Times New Roman" w:hAnsi="Aptos"/>
          <w:color w:val="212121"/>
          <w:sz w:val="20"/>
          <w:szCs w:val="20"/>
          <w:shd w:val="clear" w:color="auto" w:fill="FFFFFF"/>
        </w:rPr>
        <w:t>Department of Hematology, S. M. Goretti Hospital, Polo Universitario Pontino, Latina, Italy.</w:t>
      </w:r>
    </w:p>
    <w:p w14:paraId="471E6D62" w14:textId="10B262CF" w:rsidR="00D56D5C" w:rsidRDefault="00D56D5C" w:rsidP="00D56D5C">
      <w:pPr>
        <w:rPr>
          <w:rFonts w:ascii="Aptos" w:eastAsia="Times New Roman" w:hAnsi="Aptos"/>
          <w:color w:val="212121"/>
          <w:sz w:val="20"/>
          <w:szCs w:val="20"/>
          <w:shd w:val="clear" w:color="auto" w:fill="FFFFFF"/>
        </w:rPr>
      </w:pPr>
    </w:p>
    <w:p w14:paraId="68B8CE64" w14:textId="66C3E5DC" w:rsidR="0007420F" w:rsidRPr="00D56D5C" w:rsidRDefault="00354413" w:rsidP="0007420F">
      <w:pPr>
        <w:rPr>
          <w:rFonts w:ascii="Aptos" w:eastAsia="Times New Roman" w:hAnsi="Aptos"/>
          <w:sz w:val="20"/>
          <w:szCs w:val="20"/>
        </w:rPr>
      </w:pPr>
      <w:r>
        <w:rPr>
          <w:rFonts w:ascii="Aptos" w:eastAsia="Times New Roman" w:hAnsi="Aptos"/>
          <w:color w:val="212121"/>
          <w:sz w:val="20"/>
          <w:szCs w:val="20"/>
          <w:shd w:val="clear" w:color="auto" w:fill="FFFFFF"/>
        </w:rPr>
        <w:t>2</w:t>
      </w:r>
      <w:r w:rsidR="0007420F" w:rsidRPr="00D56D5C">
        <w:rPr>
          <w:rFonts w:ascii="Aptos" w:eastAsia="Times New Roman" w:hAnsi="Aptos"/>
          <w:color w:val="212121"/>
          <w:sz w:val="20"/>
          <w:szCs w:val="20"/>
          <w:shd w:val="clear" w:color="auto" w:fill="FFFFFF"/>
        </w:rPr>
        <w:t>. Department of Hematology-</w:t>
      </w:r>
      <w:proofErr w:type="spellStart"/>
      <w:r w:rsidR="0007420F" w:rsidRPr="00D56D5C">
        <w:rPr>
          <w:rFonts w:ascii="Aptos" w:eastAsia="Times New Roman" w:hAnsi="Aptos"/>
          <w:color w:val="212121"/>
          <w:sz w:val="20"/>
          <w:szCs w:val="20"/>
          <w:shd w:val="clear" w:color="auto" w:fill="FFFFFF"/>
        </w:rPr>
        <w:t>Oncology</w:t>
      </w:r>
      <w:proofErr w:type="spellEnd"/>
      <w:r w:rsidR="0007420F" w:rsidRPr="00D56D5C">
        <w:rPr>
          <w:rFonts w:ascii="Aptos" w:eastAsia="Times New Roman" w:hAnsi="Aptos"/>
          <w:color w:val="212121"/>
          <w:sz w:val="20"/>
          <w:szCs w:val="20"/>
          <w:shd w:val="clear" w:color="auto" w:fill="FFFFFF"/>
        </w:rPr>
        <w:t>, Azienda Universitaria Ospedaliera Renato Dulbecco, 88100 Catanzaro, Italy.</w:t>
      </w:r>
    </w:p>
    <w:p w14:paraId="785ED25A" w14:textId="77777777" w:rsidR="0007420F" w:rsidRPr="00D56D5C" w:rsidRDefault="0007420F" w:rsidP="00D56D5C">
      <w:pPr>
        <w:rPr>
          <w:rFonts w:ascii="Aptos" w:eastAsia="Times New Roman" w:hAnsi="Aptos"/>
          <w:color w:val="212121"/>
          <w:sz w:val="20"/>
          <w:szCs w:val="20"/>
          <w:shd w:val="clear" w:color="auto" w:fill="FFFFFF"/>
        </w:rPr>
      </w:pPr>
    </w:p>
    <w:p w14:paraId="75571853" w14:textId="3768420A" w:rsidR="00D56D5C" w:rsidRPr="00D56D5C" w:rsidRDefault="00E84119" w:rsidP="00D56D5C">
      <w:pPr>
        <w:rPr>
          <w:rFonts w:ascii="Aptos" w:eastAsia="Times New Roman" w:hAnsi="Aptos"/>
          <w:lang w:val="en-US"/>
        </w:rPr>
      </w:pPr>
      <w:r>
        <w:rPr>
          <w:rFonts w:ascii="Aptos" w:eastAsia="Times New Roman" w:hAnsi="Aptos"/>
          <w:color w:val="212121"/>
          <w:shd w:val="clear" w:color="auto" w:fill="FFFFFF"/>
          <w:lang w:val="en-US"/>
        </w:rPr>
        <w:t>3</w:t>
      </w:r>
      <w:r w:rsidR="00D56D5C" w:rsidRPr="00D56D5C">
        <w:rPr>
          <w:rFonts w:ascii="Aptos" w:eastAsia="Times New Roman" w:hAnsi="Aptos"/>
          <w:color w:val="212121"/>
          <w:shd w:val="clear" w:color="auto" w:fill="FFFFFF"/>
          <w:lang w:val="en-US"/>
        </w:rPr>
        <w:t>.</w:t>
      </w:r>
      <w:r>
        <w:rPr>
          <w:rFonts w:ascii="Aptos" w:eastAsia="Times New Roman" w:hAnsi="Aptos"/>
          <w:color w:val="212121"/>
          <w:shd w:val="clear" w:color="auto" w:fill="FFFFFF"/>
          <w:lang w:val="en-US"/>
        </w:rPr>
        <w:t xml:space="preserve"> </w:t>
      </w:r>
      <w:r w:rsidRPr="00E84119">
        <w:rPr>
          <w:rFonts w:ascii="Aptos" w:eastAsia="Times New Roman" w:hAnsi="Aptos"/>
          <w:color w:val="212121"/>
          <w:shd w:val="clear" w:color="auto" w:fill="FFFFFF"/>
          <w:lang w:val="en-US"/>
        </w:rPr>
        <w:t>Department of Translational and Precision Medicine, Sapienza University, Rome, Italy.</w:t>
      </w:r>
      <w:r w:rsidR="00D56D5C" w:rsidRPr="00D56D5C">
        <w:rPr>
          <w:rFonts w:ascii="Aptos" w:eastAsia="Times New Roman" w:hAnsi="Aptos"/>
          <w:color w:val="212121"/>
          <w:shd w:val="clear" w:color="auto" w:fill="FFFFFF"/>
          <w:lang w:val="en-US"/>
        </w:rPr>
        <w:t xml:space="preserve"> </w:t>
      </w:r>
    </w:p>
    <w:p w14:paraId="294D0C2F" w14:textId="77777777" w:rsidR="00D56D5C" w:rsidRPr="00D56D5C" w:rsidRDefault="00D56D5C" w:rsidP="00D56D5C">
      <w:pPr>
        <w:rPr>
          <w:rFonts w:ascii="Aptos" w:eastAsia="Times New Roman" w:hAnsi="Aptos"/>
          <w:lang w:val="en-US"/>
        </w:rPr>
      </w:pPr>
    </w:p>
    <w:p w14:paraId="0BD92D6F" w14:textId="77777777" w:rsidR="00D56D5C" w:rsidRPr="00D56D5C" w:rsidRDefault="00D56D5C" w:rsidP="00D56D5C">
      <w:pPr>
        <w:rPr>
          <w:rFonts w:ascii="Aptos" w:eastAsia="Calibri" w:hAnsi="Aptos"/>
          <w:lang w:val="en-US"/>
        </w:rPr>
      </w:pPr>
    </w:p>
    <w:p w14:paraId="25B0C44E" w14:textId="35A687E9" w:rsidR="00D56D5C" w:rsidRDefault="00D56D5C" w:rsidP="00D56D5C">
      <w:pPr>
        <w:rPr>
          <w:rFonts w:ascii="Aptos" w:eastAsia="Calibri" w:hAnsi="Aptos"/>
        </w:rPr>
      </w:pPr>
      <w:r w:rsidRPr="00543219">
        <w:rPr>
          <w:rFonts w:ascii="Aptos" w:eastAsia="Calibri" w:hAnsi="Aptos"/>
        </w:rPr>
        <w:t xml:space="preserve">* </w:t>
      </w:r>
      <w:proofErr w:type="spellStart"/>
      <w:r w:rsidRPr="00543219">
        <w:rPr>
          <w:rFonts w:ascii="Aptos" w:eastAsia="Calibri" w:hAnsi="Aptos"/>
        </w:rPr>
        <w:t>Correspondence</w:t>
      </w:r>
      <w:proofErr w:type="spellEnd"/>
      <w:r w:rsidRPr="00543219">
        <w:rPr>
          <w:rFonts w:ascii="Aptos" w:eastAsia="Calibri" w:hAnsi="Aptos"/>
        </w:rPr>
        <w:t xml:space="preserve"> to: </w:t>
      </w:r>
      <w:r w:rsidR="00ED5693" w:rsidRPr="00543219">
        <w:rPr>
          <w:rFonts w:ascii="Aptos" w:eastAsia="Calibri" w:hAnsi="Aptos"/>
        </w:rPr>
        <w:t>Sebastian Monachetti</w:t>
      </w:r>
      <w:r w:rsidR="00543219" w:rsidRPr="00543219">
        <w:rPr>
          <w:rFonts w:ascii="Aptos" w:eastAsia="Calibri" w:hAnsi="Aptos"/>
        </w:rPr>
        <w:t xml:space="preserve">  </w:t>
      </w:r>
      <w:hyperlink r:id="rId5" w:history="1">
        <w:r w:rsidR="00543219" w:rsidRPr="006A1F06">
          <w:rPr>
            <w:rStyle w:val="Collegamentoipertestuale"/>
            <w:rFonts w:ascii="Aptos" w:eastAsia="Calibri" w:hAnsi="Aptos"/>
          </w:rPr>
          <w:t>sebastian.monachetti@uniroma1.it</w:t>
        </w:r>
      </w:hyperlink>
    </w:p>
    <w:p w14:paraId="293D657A" w14:textId="65A856D1" w:rsidR="00543219" w:rsidRDefault="00AC000F" w:rsidP="00D56D5C">
      <w:pPr>
        <w:rPr>
          <w:rFonts w:ascii="Aptos" w:eastAsia="Calibri" w:hAnsi="Aptos"/>
          <w:lang w:val="en-US"/>
        </w:rPr>
      </w:pPr>
      <w:r w:rsidRPr="00AC000F">
        <w:rPr>
          <w:rFonts w:ascii="Aptos" w:eastAsia="Calibri" w:hAnsi="Aptos"/>
          <w:lang w:val="en-US"/>
        </w:rPr>
        <w:t>Department of Translational and Precision Medicine, Sapienza University, Rome, Italy.</w:t>
      </w:r>
      <w:r>
        <w:rPr>
          <w:rFonts w:ascii="Aptos" w:eastAsia="Calibri" w:hAnsi="Aptos"/>
          <w:lang w:val="en-US"/>
        </w:rPr>
        <w:t xml:space="preserve"> 00173</w:t>
      </w:r>
    </w:p>
    <w:p w14:paraId="4CAB8594" w14:textId="28726F0E" w:rsidR="00AC000F" w:rsidRPr="00AC000F" w:rsidRDefault="00AC000F" w:rsidP="00D56D5C">
      <w:pPr>
        <w:rPr>
          <w:rFonts w:ascii="Aptos" w:eastAsia="Calibri" w:hAnsi="Aptos"/>
          <w:lang w:val="en-US"/>
        </w:rPr>
      </w:pPr>
      <w:r>
        <w:rPr>
          <w:rFonts w:ascii="Aptos" w:eastAsia="Calibri" w:hAnsi="Aptos"/>
          <w:lang w:val="en-US"/>
        </w:rPr>
        <w:t>Via Benevento,6</w:t>
      </w:r>
    </w:p>
    <w:p w14:paraId="0967BB08" w14:textId="77777777" w:rsidR="00D56D5C" w:rsidRPr="00AC000F" w:rsidRDefault="00D56D5C" w:rsidP="00D56D5C">
      <w:pPr>
        <w:rPr>
          <w:rFonts w:ascii="Aptos" w:eastAsia="Calibri" w:hAnsi="Aptos"/>
          <w:lang w:val="en-US"/>
        </w:rPr>
      </w:pPr>
    </w:p>
    <w:p w14:paraId="3042C62B" w14:textId="77777777" w:rsidR="00FF59FC" w:rsidRDefault="00FF59FC" w:rsidP="009060DB">
      <w:pPr>
        <w:rPr>
          <w:rFonts w:ascii="Aptos" w:hAnsi="Aptos"/>
          <w:sz w:val="16"/>
          <w:szCs w:val="16"/>
          <w:lang w:val="en-US"/>
        </w:rPr>
      </w:pPr>
    </w:p>
    <w:p w14:paraId="3909539A" w14:textId="77777777" w:rsidR="00FB2BA3" w:rsidRDefault="00FB2BA3" w:rsidP="009060DB">
      <w:pPr>
        <w:rPr>
          <w:rFonts w:ascii="Aptos" w:hAnsi="Aptos"/>
          <w:sz w:val="16"/>
          <w:szCs w:val="16"/>
          <w:lang w:val="en-US"/>
        </w:rPr>
      </w:pPr>
    </w:p>
    <w:p w14:paraId="606A3DF2" w14:textId="77777777" w:rsidR="00FB2BA3" w:rsidRDefault="00FB2BA3" w:rsidP="009060DB">
      <w:pPr>
        <w:rPr>
          <w:rFonts w:ascii="Aptos" w:hAnsi="Aptos"/>
          <w:sz w:val="16"/>
          <w:szCs w:val="16"/>
          <w:lang w:val="en-US"/>
        </w:rPr>
      </w:pPr>
    </w:p>
    <w:p w14:paraId="6D3ABAD7" w14:textId="77777777" w:rsidR="00FB2BA3" w:rsidRDefault="00FB2BA3" w:rsidP="009060DB">
      <w:pPr>
        <w:rPr>
          <w:rFonts w:ascii="Aptos" w:hAnsi="Aptos"/>
          <w:sz w:val="16"/>
          <w:szCs w:val="16"/>
          <w:lang w:val="en-US"/>
        </w:rPr>
      </w:pPr>
    </w:p>
    <w:p w14:paraId="14C86FEF" w14:textId="77777777" w:rsidR="00FB2BA3" w:rsidRDefault="00FB2BA3" w:rsidP="009060DB">
      <w:pPr>
        <w:rPr>
          <w:rFonts w:ascii="Aptos" w:hAnsi="Aptos"/>
          <w:sz w:val="16"/>
          <w:szCs w:val="16"/>
          <w:lang w:val="en-US"/>
        </w:rPr>
      </w:pPr>
    </w:p>
    <w:p w14:paraId="4F2079ED" w14:textId="77777777" w:rsidR="00FB2BA3" w:rsidRDefault="00FB2BA3" w:rsidP="009060DB">
      <w:pPr>
        <w:rPr>
          <w:rFonts w:ascii="Aptos" w:hAnsi="Aptos"/>
          <w:sz w:val="16"/>
          <w:szCs w:val="16"/>
          <w:lang w:val="en-US"/>
        </w:rPr>
      </w:pPr>
    </w:p>
    <w:p w14:paraId="0A2DF552" w14:textId="77777777" w:rsidR="00FB2BA3" w:rsidRDefault="00FB2BA3" w:rsidP="009060DB">
      <w:pPr>
        <w:rPr>
          <w:rFonts w:ascii="Aptos" w:hAnsi="Aptos"/>
          <w:sz w:val="16"/>
          <w:szCs w:val="16"/>
          <w:lang w:val="en-US"/>
        </w:rPr>
      </w:pPr>
    </w:p>
    <w:p w14:paraId="5FDA666F" w14:textId="77777777" w:rsidR="00FB2BA3" w:rsidRDefault="00FB2BA3" w:rsidP="009060DB">
      <w:pPr>
        <w:rPr>
          <w:rFonts w:ascii="Aptos" w:hAnsi="Aptos"/>
          <w:sz w:val="16"/>
          <w:szCs w:val="16"/>
          <w:lang w:val="en-US"/>
        </w:rPr>
      </w:pPr>
    </w:p>
    <w:p w14:paraId="68B9EE92" w14:textId="2E555BA6" w:rsidR="00FB2BA3" w:rsidRPr="00FB2BA3" w:rsidRDefault="00FB2BA3" w:rsidP="00FB2BA3">
      <w:pPr>
        <w:jc w:val="center"/>
        <w:rPr>
          <w:rFonts w:ascii="Aptos" w:hAnsi="Aptos"/>
          <w:b/>
          <w:bCs/>
          <w:sz w:val="28"/>
          <w:szCs w:val="28"/>
          <w:lang w:val="en-US"/>
        </w:rPr>
        <w:sectPr w:rsidR="00FB2BA3" w:rsidRPr="00FB2BA3" w:rsidSect="00FB2BA3"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  <w:r w:rsidRPr="00FB2BA3">
        <w:rPr>
          <w:rFonts w:ascii="Aptos" w:hAnsi="Aptos"/>
          <w:b/>
          <w:bCs/>
          <w:sz w:val="28"/>
          <w:szCs w:val="28"/>
          <w:lang w:val="en-US"/>
        </w:rPr>
        <w:t>SUPPLEMENTAL MATERIAL</w:t>
      </w:r>
    </w:p>
    <w:p w14:paraId="0E2D74AF" w14:textId="77777777" w:rsidR="004C660D" w:rsidRDefault="008E3634">
      <w:pPr>
        <w:rPr>
          <w:rFonts w:ascii="Aptos" w:hAnsi="Aptos"/>
          <w:b/>
          <w:bCs/>
          <w:lang w:val="en-US"/>
        </w:rPr>
      </w:pPr>
      <w:r>
        <w:rPr>
          <w:rFonts w:ascii="Aptos" w:hAnsi="Aptos"/>
          <w:b/>
          <w:bCs/>
          <w:lang w:val="en-US"/>
        </w:rPr>
        <w:lastRenderedPageBreak/>
        <w:t>Figure 1 Supplemental</w:t>
      </w:r>
      <w:r w:rsidR="006B1F57">
        <w:rPr>
          <w:rFonts w:ascii="Aptos" w:hAnsi="Aptos"/>
          <w:b/>
          <w:bCs/>
          <w:lang w:val="en-US"/>
        </w:rPr>
        <w:t xml:space="preserve"> </w:t>
      </w:r>
      <w:r w:rsidR="004C660D" w:rsidRPr="004C660D">
        <w:rPr>
          <w:rFonts w:ascii="Aptos" w:hAnsi="Aptos"/>
          <w:lang w:val="en-US"/>
        </w:rPr>
        <w:t>Prisma flow chart of the screening process</w:t>
      </w:r>
      <w:r w:rsidR="004C660D" w:rsidRPr="004C660D">
        <w:rPr>
          <w:rFonts w:ascii="Aptos" w:hAnsi="Aptos"/>
          <w:b/>
          <w:bCs/>
          <w:lang w:val="en-US"/>
        </w:rPr>
        <w:t xml:space="preserve"> </w:t>
      </w:r>
    </w:p>
    <w:p w14:paraId="29651378" w14:textId="77777777" w:rsidR="00BD1870" w:rsidRDefault="00BD1870">
      <w:pPr>
        <w:rPr>
          <w:rFonts w:ascii="Aptos" w:hAnsi="Aptos"/>
          <w:b/>
          <w:bCs/>
          <w:lang w:val="en-US"/>
        </w:rPr>
      </w:pPr>
    </w:p>
    <w:p w14:paraId="3BB757D9" w14:textId="77777777" w:rsidR="00C04D88" w:rsidRDefault="00C04D88">
      <w:pPr>
        <w:rPr>
          <w:rFonts w:ascii="Aptos" w:hAnsi="Aptos"/>
          <w:b/>
          <w:bCs/>
          <w:lang w:val="en-US"/>
        </w:rPr>
      </w:pPr>
    </w:p>
    <w:p w14:paraId="5D3CF33C" w14:textId="77777777" w:rsidR="00C04D88" w:rsidRDefault="00C04D88">
      <w:pPr>
        <w:rPr>
          <w:rFonts w:ascii="Aptos" w:hAnsi="Aptos"/>
          <w:b/>
          <w:bCs/>
          <w:lang w:val="en-US"/>
        </w:rPr>
      </w:pPr>
      <w:r>
        <w:rPr>
          <w:rFonts w:ascii="Aptos" w:hAnsi="Aptos"/>
          <w:b/>
          <w:bCs/>
          <w:noProof/>
        </w:rPr>
        <w:drawing>
          <wp:inline distT="0" distB="0" distL="0" distR="0" wp14:anchorId="5DF9D051" wp14:editId="395FF725">
            <wp:extent cx="5697855" cy="5316855"/>
            <wp:effectExtent l="0" t="0" r="0" b="0"/>
            <wp:docPr id="1063093228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7855" cy="5316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76C26E" w14:textId="77777777" w:rsidR="00C04D88" w:rsidRDefault="00C04D88">
      <w:pPr>
        <w:rPr>
          <w:rFonts w:ascii="Aptos" w:hAnsi="Aptos"/>
          <w:b/>
          <w:bCs/>
          <w:lang w:val="en-US"/>
        </w:rPr>
      </w:pPr>
    </w:p>
    <w:p w14:paraId="109C20A4" w14:textId="77777777" w:rsidR="00C04D88" w:rsidRDefault="00C04D88">
      <w:pPr>
        <w:rPr>
          <w:rFonts w:ascii="Aptos" w:hAnsi="Aptos"/>
          <w:b/>
          <w:bCs/>
          <w:lang w:val="en-US"/>
        </w:rPr>
      </w:pPr>
    </w:p>
    <w:p w14:paraId="2DB4FD21" w14:textId="77777777" w:rsidR="00C04D88" w:rsidRDefault="00C04D88">
      <w:pPr>
        <w:rPr>
          <w:rFonts w:ascii="Aptos" w:hAnsi="Aptos"/>
          <w:b/>
          <w:bCs/>
          <w:lang w:val="en-US"/>
        </w:rPr>
      </w:pPr>
    </w:p>
    <w:p w14:paraId="31FF6ED3" w14:textId="76606118" w:rsidR="00C53ABD" w:rsidRPr="00C04D88" w:rsidRDefault="00C04D88">
      <w:pPr>
        <w:rPr>
          <w:rFonts w:ascii="Aptos" w:hAnsi="Aptos"/>
          <w:b/>
          <w:bCs/>
          <w:lang w:val="en-US"/>
        </w:rPr>
      </w:pPr>
      <w:r w:rsidRPr="00C04D88">
        <w:rPr>
          <w:rFonts w:ascii="Aptos" w:hAnsi="Aptos"/>
          <w:sz w:val="16"/>
          <w:szCs w:val="16"/>
          <w:lang w:val="en-US"/>
        </w:rPr>
        <w:t xml:space="preserve">Haddaway, N. R., Page, M. J., Pritchard, C. C., &amp; McGuinness, L. A. (2022). PRISMA2020: An R package and Shiny app for producing PRISMA 2020-compliant flow diagrams, with interactivity for </w:t>
      </w:r>
      <w:proofErr w:type="spellStart"/>
      <w:r w:rsidRPr="00C04D88">
        <w:rPr>
          <w:rFonts w:ascii="Aptos" w:hAnsi="Aptos"/>
          <w:sz w:val="16"/>
          <w:szCs w:val="16"/>
          <w:lang w:val="en-US"/>
        </w:rPr>
        <w:t>optimised</w:t>
      </w:r>
      <w:proofErr w:type="spellEnd"/>
      <w:r w:rsidRPr="00C04D88">
        <w:rPr>
          <w:rFonts w:ascii="Aptos" w:hAnsi="Aptos"/>
          <w:sz w:val="16"/>
          <w:szCs w:val="16"/>
          <w:lang w:val="en-US"/>
        </w:rPr>
        <w:t xml:space="preserve"> digital transparency and Open Synthesis Campbell Systematic Reviews, 18, e1230. https://doi.org/10.1002/cl2.1230</w:t>
      </w:r>
      <w:r w:rsidR="00C53ABD" w:rsidRPr="00C04D88">
        <w:rPr>
          <w:rFonts w:ascii="Aptos" w:hAnsi="Aptos"/>
          <w:b/>
          <w:bCs/>
          <w:lang w:val="en-US"/>
        </w:rPr>
        <w:br w:type="page"/>
      </w:r>
    </w:p>
    <w:p w14:paraId="712BFC84" w14:textId="7C08A75F" w:rsidR="00A01921" w:rsidRDefault="00A01921" w:rsidP="00A01921">
      <w:pPr>
        <w:rPr>
          <w:rFonts w:ascii="Aptos" w:hAnsi="Aptos"/>
          <w:lang w:val="en-US"/>
        </w:rPr>
      </w:pPr>
      <w:r w:rsidRPr="00846600">
        <w:rPr>
          <w:rFonts w:ascii="Aptos" w:hAnsi="Aptos"/>
          <w:b/>
          <w:bCs/>
          <w:lang w:val="en-US"/>
        </w:rPr>
        <w:lastRenderedPageBreak/>
        <w:t xml:space="preserve">Figure </w:t>
      </w:r>
      <w:r w:rsidR="00C53ABD">
        <w:rPr>
          <w:rFonts w:ascii="Aptos" w:hAnsi="Aptos"/>
          <w:b/>
          <w:bCs/>
          <w:lang w:val="en-US"/>
        </w:rPr>
        <w:t>2</w:t>
      </w:r>
      <w:r w:rsidR="00E65180">
        <w:rPr>
          <w:rFonts w:ascii="Aptos" w:hAnsi="Aptos"/>
          <w:b/>
          <w:bCs/>
          <w:lang w:val="en-US"/>
        </w:rPr>
        <w:t xml:space="preserve"> Supplemental</w:t>
      </w:r>
      <w:r w:rsidRPr="00837F6F">
        <w:rPr>
          <w:rFonts w:ascii="Aptos" w:hAnsi="Aptos"/>
          <w:lang w:val="en-US"/>
        </w:rPr>
        <w:t xml:space="preserve"> Forest</w:t>
      </w:r>
      <w:r>
        <w:rPr>
          <w:rFonts w:ascii="Aptos" w:hAnsi="Aptos"/>
          <w:lang w:val="en-US"/>
        </w:rPr>
        <w:t xml:space="preserve"> plot of </w:t>
      </w:r>
      <w:r w:rsidR="00D502DE">
        <w:rPr>
          <w:rFonts w:ascii="Aptos" w:hAnsi="Aptos"/>
          <w:lang w:val="en-US"/>
        </w:rPr>
        <w:t>MRD negativity</w:t>
      </w:r>
      <w:r>
        <w:rPr>
          <w:rFonts w:ascii="Aptos" w:hAnsi="Aptos"/>
          <w:lang w:val="en-US"/>
        </w:rPr>
        <w:t>.</w:t>
      </w:r>
    </w:p>
    <w:p w14:paraId="1C3C75DA" w14:textId="77777777" w:rsidR="00A01921" w:rsidRDefault="00A01921" w:rsidP="00A01921">
      <w:pPr>
        <w:rPr>
          <w:rFonts w:ascii="Aptos" w:hAnsi="Aptos"/>
          <w:lang w:val="en-US"/>
        </w:rPr>
      </w:pPr>
    </w:p>
    <w:p w14:paraId="52AD55C8" w14:textId="63B1C1F4" w:rsidR="00A01921" w:rsidRPr="00B52A9D" w:rsidRDefault="00B52A9D" w:rsidP="00A01921">
      <w:pPr>
        <w:rPr>
          <w:rFonts w:ascii="Aptos" w:hAnsi="Aptos"/>
          <w:lang w:val="en-US"/>
        </w:rPr>
      </w:pPr>
      <w:r>
        <w:rPr>
          <w:rFonts w:ascii="Aptos" w:hAnsi="Aptos"/>
          <w:noProof/>
          <w:lang w:val="en-US"/>
        </w:rPr>
        <w:drawing>
          <wp:inline distT="0" distB="0" distL="0" distR="0" wp14:anchorId="097B1525" wp14:editId="1C01281C">
            <wp:extent cx="6111240" cy="2103120"/>
            <wp:effectExtent l="0" t="0" r="3810" b="0"/>
            <wp:docPr id="530227573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1240" cy="210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5F8490" w14:textId="77777777" w:rsidR="00A01921" w:rsidRDefault="00A01921" w:rsidP="00A01921">
      <w:pPr>
        <w:rPr>
          <w:rFonts w:ascii="Aptos" w:hAnsi="Aptos"/>
          <w:lang w:val="en-US"/>
        </w:rPr>
      </w:pPr>
    </w:p>
    <w:p w14:paraId="7CDC6142" w14:textId="77777777" w:rsidR="00D502DE" w:rsidRDefault="00D502DE" w:rsidP="00A01921">
      <w:pPr>
        <w:rPr>
          <w:rFonts w:ascii="Aptos" w:hAnsi="Aptos"/>
          <w:lang w:val="en-US"/>
        </w:rPr>
      </w:pPr>
    </w:p>
    <w:p w14:paraId="758B2051" w14:textId="77777777" w:rsidR="00D502DE" w:rsidRDefault="00D502DE" w:rsidP="00A01921">
      <w:pPr>
        <w:rPr>
          <w:rFonts w:ascii="Aptos" w:hAnsi="Aptos"/>
          <w:lang w:val="en-US"/>
        </w:rPr>
      </w:pPr>
    </w:p>
    <w:p w14:paraId="086FDB66" w14:textId="77777777" w:rsidR="00A01921" w:rsidRDefault="00A01921">
      <w:pPr>
        <w:rPr>
          <w:rFonts w:ascii="Aptos" w:hAnsi="Aptos"/>
          <w:b/>
          <w:bCs/>
          <w:lang w:val="en-US"/>
        </w:rPr>
      </w:pPr>
      <w:r>
        <w:rPr>
          <w:rFonts w:ascii="Aptos" w:hAnsi="Aptos"/>
          <w:b/>
          <w:bCs/>
          <w:lang w:val="en-US"/>
        </w:rPr>
        <w:br w:type="page"/>
      </w:r>
    </w:p>
    <w:p w14:paraId="28BE8C4F" w14:textId="5F2E8B6A" w:rsidR="000B4D58" w:rsidRDefault="006341A0" w:rsidP="000B4D58">
      <w:pPr>
        <w:rPr>
          <w:rFonts w:ascii="Aptos" w:hAnsi="Aptos"/>
          <w:b/>
          <w:bCs/>
          <w:lang w:val="en-US"/>
        </w:rPr>
      </w:pPr>
      <w:r>
        <w:rPr>
          <w:rFonts w:ascii="Aptos" w:hAnsi="Aptos"/>
          <w:b/>
          <w:bCs/>
          <w:lang w:val="en-US"/>
        </w:rPr>
        <w:lastRenderedPageBreak/>
        <w:t>Figure</w:t>
      </w:r>
      <w:r w:rsidR="00C53ABD">
        <w:rPr>
          <w:rFonts w:ascii="Aptos" w:hAnsi="Aptos"/>
          <w:b/>
          <w:bCs/>
          <w:lang w:val="en-US"/>
        </w:rPr>
        <w:t xml:space="preserve"> 3</w:t>
      </w:r>
      <w:r>
        <w:rPr>
          <w:rFonts w:ascii="Aptos" w:hAnsi="Aptos"/>
          <w:b/>
          <w:bCs/>
          <w:lang w:val="en-US"/>
        </w:rPr>
        <w:t xml:space="preserve"> </w:t>
      </w:r>
      <w:r w:rsidR="000B4D58">
        <w:rPr>
          <w:rFonts w:ascii="Aptos" w:hAnsi="Aptos"/>
          <w:b/>
          <w:bCs/>
          <w:lang w:val="en-US"/>
        </w:rPr>
        <w:t xml:space="preserve">Supplemental </w:t>
      </w:r>
      <w:r w:rsidR="000B4D58" w:rsidRPr="009419E4">
        <w:rPr>
          <w:rFonts w:ascii="Aptos" w:hAnsi="Aptos"/>
          <w:lang w:val="en-US"/>
        </w:rPr>
        <w:t>Bubble plot</w:t>
      </w:r>
      <w:r w:rsidR="000B4D58">
        <w:rPr>
          <w:rFonts w:ascii="Aptos" w:hAnsi="Aptos"/>
          <w:lang w:val="en-US"/>
        </w:rPr>
        <w:t>s</w:t>
      </w:r>
      <w:r w:rsidR="000B4D58" w:rsidRPr="009419E4">
        <w:rPr>
          <w:rFonts w:ascii="Aptos" w:hAnsi="Aptos"/>
          <w:lang w:val="en-US"/>
        </w:rPr>
        <w:t xml:space="preserve"> showing the effect of the </w:t>
      </w:r>
      <w:r w:rsidR="000B4D58">
        <w:rPr>
          <w:rFonts w:ascii="Aptos" w:hAnsi="Aptos"/>
          <w:lang w:val="en-US"/>
        </w:rPr>
        <w:t>median age</w:t>
      </w:r>
      <w:r w:rsidR="000B4D58" w:rsidRPr="009419E4">
        <w:rPr>
          <w:rFonts w:ascii="Aptos" w:hAnsi="Aptos"/>
          <w:lang w:val="en-US"/>
        </w:rPr>
        <w:t xml:space="preserve"> on Event-free Survival EFS</w:t>
      </w:r>
      <w:r w:rsidR="000B4D58">
        <w:rPr>
          <w:rFonts w:ascii="Aptos" w:hAnsi="Aptos"/>
          <w:lang w:val="en-US"/>
        </w:rPr>
        <w:t>.</w:t>
      </w:r>
    </w:p>
    <w:p w14:paraId="12323C39" w14:textId="77777777" w:rsidR="000B4D58" w:rsidRDefault="000B4D58">
      <w:pPr>
        <w:rPr>
          <w:rFonts w:ascii="Aptos" w:hAnsi="Aptos"/>
          <w:b/>
          <w:bCs/>
          <w:lang w:val="en-US"/>
        </w:rPr>
      </w:pPr>
    </w:p>
    <w:p w14:paraId="3E4C0CC5" w14:textId="77777777" w:rsidR="000B4D58" w:rsidRDefault="000B4D58">
      <w:pPr>
        <w:rPr>
          <w:rFonts w:ascii="Aptos" w:hAnsi="Aptos"/>
          <w:b/>
          <w:bCs/>
          <w:lang w:val="en-US"/>
        </w:rPr>
      </w:pPr>
    </w:p>
    <w:p w14:paraId="7EE9D8E5" w14:textId="77777777" w:rsidR="000B4D58" w:rsidRDefault="000B4D58">
      <w:pPr>
        <w:rPr>
          <w:rFonts w:ascii="Aptos" w:hAnsi="Aptos"/>
          <w:b/>
          <w:bCs/>
          <w:lang w:val="en-US"/>
        </w:rPr>
      </w:pPr>
    </w:p>
    <w:p w14:paraId="7492CBC8" w14:textId="754D5CDA" w:rsidR="000B4D58" w:rsidRDefault="0040562A">
      <w:pPr>
        <w:rPr>
          <w:rFonts w:ascii="Aptos" w:hAnsi="Aptos"/>
          <w:b/>
          <w:bCs/>
          <w:lang w:val="en-US"/>
        </w:rPr>
      </w:pPr>
      <w:r>
        <w:rPr>
          <w:rFonts w:ascii="Aptos" w:hAnsi="Aptos"/>
          <w:b/>
          <w:bCs/>
          <w:noProof/>
        </w:rPr>
        <w:drawing>
          <wp:inline distT="0" distB="0" distL="0" distR="0" wp14:anchorId="6E944241" wp14:editId="6A4CB679">
            <wp:extent cx="4343400" cy="3374822"/>
            <wp:effectExtent l="0" t="0" r="0" b="0"/>
            <wp:docPr id="441211186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0478" cy="33880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7FB2B4" w14:textId="77777777" w:rsidR="000B4D58" w:rsidRDefault="000B4D58">
      <w:pPr>
        <w:rPr>
          <w:rFonts w:ascii="Aptos" w:hAnsi="Aptos"/>
          <w:b/>
          <w:bCs/>
          <w:lang w:val="en-US"/>
        </w:rPr>
      </w:pPr>
    </w:p>
    <w:p w14:paraId="66AADE0E" w14:textId="42E4D696" w:rsidR="00C71452" w:rsidRPr="00A105D0" w:rsidRDefault="00C71452" w:rsidP="009060DB">
      <w:pPr>
        <w:rPr>
          <w:sz w:val="16"/>
          <w:szCs w:val="16"/>
          <w:lang w:val="en-US"/>
        </w:rPr>
      </w:pPr>
    </w:p>
    <w:sectPr w:rsidR="00C71452" w:rsidRPr="00A105D0" w:rsidSect="00FF59F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60DB"/>
    <w:rsid w:val="00010C1B"/>
    <w:rsid w:val="00011E62"/>
    <w:rsid w:val="00013D07"/>
    <w:rsid w:val="00014086"/>
    <w:rsid w:val="00024C5C"/>
    <w:rsid w:val="000319F5"/>
    <w:rsid w:val="0003262B"/>
    <w:rsid w:val="00035076"/>
    <w:rsid w:val="0003601B"/>
    <w:rsid w:val="0003768A"/>
    <w:rsid w:val="0004018C"/>
    <w:rsid w:val="0004046C"/>
    <w:rsid w:val="000425BB"/>
    <w:rsid w:val="0004797F"/>
    <w:rsid w:val="00050AE0"/>
    <w:rsid w:val="00050E27"/>
    <w:rsid w:val="000640A1"/>
    <w:rsid w:val="000722BB"/>
    <w:rsid w:val="0007420F"/>
    <w:rsid w:val="00083998"/>
    <w:rsid w:val="00084B6C"/>
    <w:rsid w:val="00087001"/>
    <w:rsid w:val="000B4D58"/>
    <w:rsid w:val="000B6BA3"/>
    <w:rsid w:val="000C149B"/>
    <w:rsid w:val="000D22AE"/>
    <w:rsid w:val="000D29D1"/>
    <w:rsid w:val="000D3F4F"/>
    <w:rsid w:val="000D591C"/>
    <w:rsid w:val="000D6D46"/>
    <w:rsid w:val="000E1640"/>
    <w:rsid w:val="000E3467"/>
    <w:rsid w:val="000E4405"/>
    <w:rsid w:val="000E75D2"/>
    <w:rsid w:val="00104063"/>
    <w:rsid w:val="00105E13"/>
    <w:rsid w:val="0010655F"/>
    <w:rsid w:val="0012168A"/>
    <w:rsid w:val="00130492"/>
    <w:rsid w:val="00131611"/>
    <w:rsid w:val="00131C13"/>
    <w:rsid w:val="00133D73"/>
    <w:rsid w:val="00134D4B"/>
    <w:rsid w:val="001371AC"/>
    <w:rsid w:val="00142843"/>
    <w:rsid w:val="00143DD0"/>
    <w:rsid w:val="00150E2D"/>
    <w:rsid w:val="001569B7"/>
    <w:rsid w:val="00157DE2"/>
    <w:rsid w:val="00157E70"/>
    <w:rsid w:val="00162AD4"/>
    <w:rsid w:val="001634E9"/>
    <w:rsid w:val="00170617"/>
    <w:rsid w:val="00174CE0"/>
    <w:rsid w:val="001762D9"/>
    <w:rsid w:val="00191827"/>
    <w:rsid w:val="00193655"/>
    <w:rsid w:val="001A0628"/>
    <w:rsid w:val="001A2B54"/>
    <w:rsid w:val="001B2D61"/>
    <w:rsid w:val="001C22BA"/>
    <w:rsid w:val="001C41B5"/>
    <w:rsid w:val="001C75EB"/>
    <w:rsid w:val="001D004A"/>
    <w:rsid w:val="001D210F"/>
    <w:rsid w:val="001D3274"/>
    <w:rsid w:val="001D6061"/>
    <w:rsid w:val="001E1082"/>
    <w:rsid w:val="001E1E13"/>
    <w:rsid w:val="001E6826"/>
    <w:rsid w:val="001F5D46"/>
    <w:rsid w:val="001F7478"/>
    <w:rsid w:val="001F77DE"/>
    <w:rsid w:val="00202E22"/>
    <w:rsid w:val="00203CB5"/>
    <w:rsid w:val="00205C74"/>
    <w:rsid w:val="00206814"/>
    <w:rsid w:val="00217D1F"/>
    <w:rsid w:val="0022284F"/>
    <w:rsid w:val="00226007"/>
    <w:rsid w:val="002363A8"/>
    <w:rsid w:val="00237392"/>
    <w:rsid w:val="00245545"/>
    <w:rsid w:val="00251C98"/>
    <w:rsid w:val="002566E5"/>
    <w:rsid w:val="00257B6D"/>
    <w:rsid w:val="00260E43"/>
    <w:rsid w:val="0026166A"/>
    <w:rsid w:val="00261C4A"/>
    <w:rsid w:val="002629B5"/>
    <w:rsid w:val="00266FDB"/>
    <w:rsid w:val="002671E8"/>
    <w:rsid w:val="00270311"/>
    <w:rsid w:val="002717F0"/>
    <w:rsid w:val="00273CB4"/>
    <w:rsid w:val="002750E9"/>
    <w:rsid w:val="00281E99"/>
    <w:rsid w:val="00282A36"/>
    <w:rsid w:val="0028334F"/>
    <w:rsid w:val="0029184A"/>
    <w:rsid w:val="00291D99"/>
    <w:rsid w:val="00294292"/>
    <w:rsid w:val="00295EBF"/>
    <w:rsid w:val="002965EB"/>
    <w:rsid w:val="002A04E2"/>
    <w:rsid w:val="002A15AE"/>
    <w:rsid w:val="002A1603"/>
    <w:rsid w:val="002A673D"/>
    <w:rsid w:val="002B27CB"/>
    <w:rsid w:val="002B4039"/>
    <w:rsid w:val="002C038F"/>
    <w:rsid w:val="002C46A4"/>
    <w:rsid w:val="002D23A1"/>
    <w:rsid w:val="002D3016"/>
    <w:rsid w:val="002E02E1"/>
    <w:rsid w:val="002E1860"/>
    <w:rsid w:val="002E3667"/>
    <w:rsid w:val="002E40E3"/>
    <w:rsid w:val="002F06D6"/>
    <w:rsid w:val="002F12DA"/>
    <w:rsid w:val="002F3A85"/>
    <w:rsid w:val="002F458E"/>
    <w:rsid w:val="002F4E11"/>
    <w:rsid w:val="002F5145"/>
    <w:rsid w:val="002F52DB"/>
    <w:rsid w:val="002F641F"/>
    <w:rsid w:val="0030164F"/>
    <w:rsid w:val="00320472"/>
    <w:rsid w:val="00331414"/>
    <w:rsid w:val="00331D31"/>
    <w:rsid w:val="00332079"/>
    <w:rsid w:val="0033541B"/>
    <w:rsid w:val="00353723"/>
    <w:rsid w:val="00354413"/>
    <w:rsid w:val="003600CD"/>
    <w:rsid w:val="00360258"/>
    <w:rsid w:val="003604FD"/>
    <w:rsid w:val="0036246D"/>
    <w:rsid w:val="00362B8D"/>
    <w:rsid w:val="00362BF9"/>
    <w:rsid w:val="00370CA2"/>
    <w:rsid w:val="00370FF9"/>
    <w:rsid w:val="00373718"/>
    <w:rsid w:val="00373F74"/>
    <w:rsid w:val="0037684D"/>
    <w:rsid w:val="0037797B"/>
    <w:rsid w:val="00380575"/>
    <w:rsid w:val="0038196D"/>
    <w:rsid w:val="00390061"/>
    <w:rsid w:val="003906E2"/>
    <w:rsid w:val="00396139"/>
    <w:rsid w:val="00396204"/>
    <w:rsid w:val="0039717E"/>
    <w:rsid w:val="003A11D3"/>
    <w:rsid w:val="003A465B"/>
    <w:rsid w:val="003A70F0"/>
    <w:rsid w:val="003B1C90"/>
    <w:rsid w:val="003B321C"/>
    <w:rsid w:val="003B465B"/>
    <w:rsid w:val="003B4FA9"/>
    <w:rsid w:val="003C0674"/>
    <w:rsid w:val="003C3616"/>
    <w:rsid w:val="003C38EB"/>
    <w:rsid w:val="003C4379"/>
    <w:rsid w:val="003C5869"/>
    <w:rsid w:val="003C647D"/>
    <w:rsid w:val="003E071C"/>
    <w:rsid w:val="003E51B3"/>
    <w:rsid w:val="003E7059"/>
    <w:rsid w:val="003E7B9B"/>
    <w:rsid w:val="00400A94"/>
    <w:rsid w:val="0040562A"/>
    <w:rsid w:val="00405B65"/>
    <w:rsid w:val="00405F11"/>
    <w:rsid w:val="004076ED"/>
    <w:rsid w:val="00410D04"/>
    <w:rsid w:val="00424EAE"/>
    <w:rsid w:val="004272DE"/>
    <w:rsid w:val="00427D30"/>
    <w:rsid w:val="00430E28"/>
    <w:rsid w:val="004312B5"/>
    <w:rsid w:val="00434633"/>
    <w:rsid w:val="004361BC"/>
    <w:rsid w:val="00437D0C"/>
    <w:rsid w:val="0044077A"/>
    <w:rsid w:val="00444969"/>
    <w:rsid w:val="00445400"/>
    <w:rsid w:val="00447FFD"/>
    <w:rsid w:val="00452F10"/>
    <w:rsid w:val="004656DB"/>
    <w:rsid w:val="0047166A"/>
    <w:rsid w:val="00475855"/>
    <w:rsid w:val="00475D47"/>
    <w:rsid w:val="00475D4E"/>
    <w:rsid w:val="00476354"/>
    <w:rsid w:val="00480916"/>
    <w:rsid w:val="00491DB6"/>
    <w:rsid w:val="0049260C"/>
    <w:rsid w:val="004A2C24"/>
    <w:rsid w:val="004A3FB8"/>
    <w:rsid w:val="004B25EA"/>
    <w:rsid w:val="004B486B"/>
    <w:rsid w:val="004C0188"/>
    <w:rsid w:val="004C1F7F"/>
    <w:rsid w:val="004C416B"/>
    <w:rsid w:val="004C5EDD"/>
    <w:rsid w:val="004C660D"/>
    <w:rsid w:val="004D2AB4"/>
    <w:rsid w:val="004D6495"/>
    <w:rsid w:val="004E283F"/>
    <w:rsid w:val="004E3DDE"/>
    <w:rsid w:val="004E6518"/>
    <w:rsid w:val="004F0B81"/>
    <w:rsid w:val="004F2792"/>
    <w:rsid w:val="004F6F02"/>
    <w:rsid w:val="005002D7"/>
    <w:rsid w:val="00502C25"/>
    <w:rsid w:val="0050360F"/>
    <w:rsid w:val="0051055F"/>
    <w:rsid w:val="00511BAC"/>
    <w:rsid w:val="00513E14"/>
    <w:rsid w:val="00516463"/>
    <w:rsid w:val="00516CB3"/>
    <w:rsid w:val="005218C2"/>
    <w:rsid w:val="00523319"/>
    <w:rsid w:val="00524842"/>
    <w:rsid w:val="00525B6D"/>
    <w:rsid w:val="00530139"/>
    <w:rsid w:val="00543219"/>
    <w:rsid w:val="00547822"/>
    <w:rsid w:val="00552BDF"/>
    <w:rsid w:val="00555D17"/>
    <w:rsid w:val="00563580"/>
    <w:rsid w:val="0056678A"/>
    <w:rsid w:val="00574BF7"/>
    <w:rsid w:val="00577DB5"/>
    <w:rsid w:val="0059042E"/>
    <w:rsid w:val="00592721"/>
    <w:rsid w:val="00595BB3"/>
    <w:rsid w:val="00595DBA"/>
    <w:rsid w:val="00597F4E"/>
    <w:rsid w:val="005A165A"/>
    <w:rsid w:val="005A5038"/>
    <w:rsid w:val="005A5EFE"/>
    <w:rsid w:val="005A796F"/>
    <w:rsid w:val="005B3443"/>
    <w:rsid w:val="005C03B0"/>
    <w:rsid w:val="005C2346"/>
    <w:rsid w:val="005C3232"/>
    <w:rsid w:val="005C37BC"/>
    <w:rsid w:val="005C553B"/>
    <w:rsid w:val="005C6705"/>
    <w:rsid w:val="005D2A31"/>
    <w:rsid w:val="005D39F0"/>
    <w:rsid w:val="005E04AF"/>
    <w:rsid w:val="005E6A30"/>
    <w:rsid w:val="005F44E0"/>
    <w:rsid w:val="005F69C0"/>
    <w:rsid w:val="005F7580"/>
    <w:rsid w:val="00601E55"/>
    <w:rsid w:val="006040B5"/>
    <w:rsid w:val="006046B7"/>
    <w:rsid w:val="00605652"/>
    <w:rsid w:val="006105F4"/>
    <w:rsid w:val="00611FDF"/>
    <w:rsid w:val="006128FB"/>
    <w:rsid w:val="00613B86"/>
    <w:rsid w:val="00616AAA"/>
    <w:rsid w:val="00616E02"/>
    <w:rsid w:val="0062045C"/>
    <w:rsid w:val="00620F98"/>
    <w:rsid w:val="0062330E"/>
    <w:rsid w:val="00626923"/>
    <w:rsid w:val="00632910"/>
    <w:rsid w:val="006341A0"/>
    <w:rsid w:val="00635DA8"/>
    <w:rsid w:val="00637546"/>
    <w:rsid w:val="0064224E"/>
    <w:rsid w:val="006444A5"/>
    <w:rsid w:val="006452D0"/>
    <w:rsid w:val="006466AB"/>
    <w:rsid w:val="00652391"/>
    <w:rsid w:val="00652D63"/>
    <w:rsid w:val="00653C99"/>
    <w:rsid w:val="00665442"/>
    <w:rsid w:val="00665DD1"/>
    <w:rsid w:val="006700AD"/>
    <w:rsid w:val="006703ED"/>
    <w:rsid w:val="00672F3D"/>
    <w:rsid w:val="00675AF1"/>
    <w:rsid w:val="0067687C"/>
    <w:rsid w:val="00681ED0"/>
    <w:rsid w:val="0068296E"/>
    <w:rsid w:val="00683DB8"/>
    <w:rsid w:val="00684DC8"/>
    <w:rsid w:val="00687A88"/>
    <w:rsid w:val="00687E08"/>
    <w:rsid w:val="006928FE"/>
    <w:rsid w:val="006946AF"/>
    <w:rsid w:val="006947C3"/>
    <w:rsid w:val="00696D7A"/>
    <w:rsid w:val="006A1562"/>
    <w:rsid w:val="006A3DA3"/>
    <w:rsid w:val="006A6F9E"/>
    <w:rsid w:val="006A78FE"/>
    <w:rsid w:val="006B0957"/>
    <w:rsid w:val="006B1F57"/>
    <w:rsid w:val="006B41BC"/>
    <w:rsid w:val="006B5224"/>
    <w:rsid w:val="006C3252"/>
    <w:rsid w:val="006C358F"/>
    <w:rsid w:val="006C3A8D"/>
    <w:rsid w:val="006C6821"/>
    <w:rsid w:val="006D14D1"/>
    <w:rsid w:val="006D7530"/>
    <w:rsid w:val="006E1368"/>
    <w:rsid w:val="006E44B5"/>
    <w:rsid w:val="006E4B0C"/>
    <w:rsid w:val="006E56A3"/>
    <w:rsid w:val="006E7119"/>
    <w:rsid w:val="006F2778"/>
    <w:rsid w:val="006F5110"/>
    <w:rsid w:val="0070372F"/>
    <w:rsid w:val="007066DD"/>
    <w:rsid w:val="00711201"/>
    <w:rsid w:val="00711B7E"/>
    <w:rsid w:val="007136F0"/>
    <w:rsid w:val="00714FDD"/>
    <w:rsid w:val="007152B3"/>
    <w:rsid w:val="00720266"/>
    <w:rsid w:val="00720AC6"/>
    <w:rsid w:val="007302E0"/>
    <w:rsid w:val="007309C1"/>
    <w:rsid w:val="007421CB"/>
    <w:rsid w:val="007429AE"/>
    <w:rsid w:val="007449DE"/>
    <w:rsid w:val="00751A99"/>
    <w:rsid w:val="00753A6C"/>
    <w:rsid w:val="00757490"/>
    <w:rsid w:val="007616E5"/>
    <w:rsid w:val="00761D3A"/>
    <w:rsid w:val="00765333"/>
    <w:rsid w:val="00766EF1"/>
    <w:rsid w:val="007739E0"/>
    <w:rsid w:val="0078119C"/>
    <w:rsid w:val="00784474"/>
    <w:rsid w:val="00786E0B"/>
    <w:rsid w:val="007875C7"/>
    <w:rsid w:val="00794BEB"/>
    <w:rsid w:val="00794C34"/>
    <w:rsid w:val="0079718F"/>
    <w:rsid w:val="007A1526"/>
    <w:rsid w:val="007A42A7"/>
    <w:rsid w:val="007A528D"/>
    <w:rsid w:val="007B1CB6"/>
    <w:rsid w:val="007B2C0A"/>
    <w:rsid w:val="007B3CD3"/>
    <w:rsid w:val="007B6CDD"/>
    <w:rsid w:val="007B7E34"/>
    <w:rsid w:val="007C5332"/>
    <w:rsid w:val="007D0E89"/>
    <w:rsid w:val="007D3007"/>
    <w:rsid w:val="007D3151"/>
    <w:rsid w:val="007E70A7"/>
    <w:rsid w:val="007E7791"/>
    <w:rsid w:val="00802FA1"/>
    <w:rsid w:val="00810958"/>
    <w:rsid w:val="00810C4C"/>
    <w:rsid w:val="00812F2A"/>
    <w:rsid w:val="00816753"/>
    <w:rsid w:val="008207CC"/>
    <w:rsid w:val="00823618"/>
    <w:rsid w:val="008236BF"/>
    <w:rsid w:val="00825993"/>
    <w:rsid w:val="008359B2"/>
    <w:rsid w:val="00835B4E"/>
    <w:rsid w:val="00835BA6"/>
    <w:rsid w:val="008362AC"/>
    <w:rsid w:val="0083671E"/>
    <w:rsid w:val="00837803"/>
    <w:rsid w:val="00837F6F"/>
    <w:rsid w:val="00840D2F"/>
    <w:rsid w:val="00846600"/>
    <w:rsid w:val="00851936"/>
    <w:rsid w:val="008529A5"/>
    <w:rsid w:val="00856EBF"/>
    <w:rsid w:val="00857891"/>
    <w:rsid w:val="00860512"/>
    <w:rsid w:val="0086120A"/>
    <w:rsid w:val="00864244"/>
    <w:rsid w:val="008665A2"/>
    <w:rsid w:val="00867BA4"/>
    <w:rsid w:val="0088213C"/>
    <w:rsid w:val="00893B04"/>
    <w:rsid w:val="008953C3"/>
    <w:rsid w:val="008A1BA6"/>
    <w:rsid w:val="008A1E2D"/>
    <w:rsid w:val="008A6DA1"/>
    <w:rsid w:val="008B0B23"/>
    <w:rsid w:val="008B4FF7"/>
    <w:rsid w:val="008C0481"/>
    <w:rsid w:val="008C20E8"/>
    <w:rsid w:val="008C5137"/>
    <w:rsid w:val="008D37B5"/>
    <w:rsid w:val="008D525B"/>
    <w:rsid w:val="008D56B2"/>
    <w:rsid w:val="008E15DC"/>
    <w:rsid w:val="008E2216"/>
    <w:rsid w:val="008E232F"/>
    <w:rsid w:val="008E3634"/>
    <w:rsid w:val="008E37C4"/>
    <w:rsid w:val="008E5B47"/>
    <w:rsid w:val="008E649C"/>
    <w:rsid w:val="008F6F46"/>
    <w:rsid w:val="008F7972"/>
    <w:rsid w:val="00901C86"/>
    <w:rsid w:val="009037D5"/>
    <w:rsid w:val="0090423D"/>
    <w:rsid w:val="009060DB"/>
    <w:rsid w:val="009108A8"/>
    <w:rsid w:val="0092239E"/>
    <w:rsid w:val="00924D6D"/>
    <w:rsid w:val="0093201C"/>
    <w:rsid w:val="0093375A"/>
    <w:rsid w:val="0093462E"/>
    <w:rsid w:val="009360F0"/>
    <w:rsid w:val="00937947"/>
    <w:rsid w:val="00941031"/>
    <w:rsid w:val="009419E4"/>
    <w:rsid w:val="00943992"/>
    <w:rsid w:val="009461EF"/>
    <w:rsid w:val="0095287E"/>
    <w:rsid w:val="0095465B"/>
    <w:rsid w:val="00954EBC"/>
    <w:rsid w:val="00970EDD"/>
    <w:rsid w:val="00973F55"/>
    <w:rsid w:val="0097630A"/>
    <w:rsid w:val="00976EAB"/>
    <w:rsid w:val="0097777A"/>
    <w:rsid w:val="0098396B"/>
    <w:rsid w:val="00987A3A"/>
    <w:rsid w:val="0099597E"/>
    <w:rsid w:val="009978AE"/>
    <w:rsid w:val="009A5899"/>
    <w:rsid w:val="009A778F"/>
    <w:rsid w:val="009B1BE1"/>
    <w:rsid w:val="009B5D77"/>
    <w:rsid w:val="009C4923"/>
    <w:rsid w:val="009C7895"/>
    <w:rsid w:val="009D52F2"/>
    <w:rsid w:val="009D7E57"/>
    <w:rsid w:val="009E0007"/>
    <w:rsid w:val="009F02DF"/>
    <w:rsid w:val="009F0FF7"/>
    <w:rsid w:val="009F2531"/>
    <w:rsid w:val="00A01921"/>
    <w:rsid w:val="00A03DB6"/>
    <w:rsid w:val="00A105D0"/>
    <w:rsid w:val="00A11E79"/>
    <w:rsid w:val="00A151F7"/>
    <w:rsid w:val="00A17EB8"/>
    <w:rsid w:val="00A21D1F"/>
    <w:rsid w:val="00A247F9"/>
    <w:rsid w:val="00A2485B"/>
    <w:rsid w:val="00A37BE7"/>
    <w:rsid w:val="00A405F8"/>
    <w:rsid w:val="00A41A55"/>
    <w:rsid w:val="00A4604C"/>
    <w:rsid w:val="00A46E1A"/>
    <w:rsid w:val="00A52515"/>
    <w:rsid w:val="00A532ED"/>
    <w:rsid w:val="00A569BF"/>
    <w:rsid w:val="00A570E3"/>
    <w:rsid w:val="00A60943"/>
    <w:rsid w:val="00A617FC"/>
    <w:rsid w:val="00A73052"/>
    <w:rsid w:val="00A771C4"/>
    <w:rsid w:val="00A77A62"/>
    <w:rsid w:val="00A81BBF"/>
    <w:rsid w:val="00A8307A"/>
    <w:rsid w:val="00A85795"/>
    <w:rsid w:val="00A85E13"/>
    <w:rsid w:val="00A96955"/>
    <w:rsid w:val="00AA000A"/>
    <w:rsid w:val="00AA158D"/>
    <w:rsid w:val="00AB123D"/>
    <w:rsid w:val="00AB16E7"/>
    <w:rsid w:val="00AB6B72"/>
    <w:rsid w:val="00AC000F"/>
    <w:rsid w:val="00AD0B5E"/>
    <w:rsid w:val="00AD3D34"/>
    <w:rsid w:val="00AE0E5D"/>
    <w:rsid w:val="00AE20DE"/>
    <w:rsid w:val="00AE6C69"/>
    <w:rsid w:val="00AE743E"/>
    <w:rsid w:val="00AF653B"/>
    <w:rsid w:val="00B071C2"/>
    <w:rsid w:val="00B101C1"/>
    <w:rsid w:val="00B1052A"/>
    <w:rsid w:val="00B12098"/>
    <w:rsid w:val="00B21AD2"/>
    <w:rsid w:val="00B2558A"/>
    <w:rsid w:val="00B27E24"/>
    <w:rsid w:val="00B4549D"/>
    <w:rsid w:val="00B4764F"/>
    <w:rsid w:val="00B47C85"/>
    <w:rsid w:val="00B52A9D"/>
    <w:rsid w:val="00B547A5"/>
    <w:rsid w:val="00B55058"/>
    <w:rsid w:val="00B56223"/>
    <w:rsid w:val="00B60EF7"/>
    <w:rsid w:val="00B66D2B"/>
    <w:rsid w:val="00B7074E"/>
    <w:rsid w:val="00B72C7D"/>
    <w:rsid w:val="00B7470A"/>
    <w:rsid w:val="00B75827"/>
    <w:rsid w:val="00B80B5D"/>
    <w:rsid w:val="00B814C7"/>
    <w:rsid w:val="00B845B6"/>
    <w:rsid w:val="00B853C4"/>
    <w:rsid w:val="00B92349"/>
    <w:rsid w:val="00B933DA"/>
    <w:rsid w:val="00B93B7A"/>
    <w:rsid w:val="00B94447"/>
    <w:rsid w:val="00B97781"/>
    <w:rsid w:val="00BA28DA"/>
    <w:rsid w:val="00BA54CB"/>
    <w:rsid w:val="00BA74D1"/>
    <w:rsid w:val="00BB24D9"/>
    <w:rsid w:val="00BB2EEB"/>
    <w:rsid w:val="00BB486B"/>
    <w:rsid w:val="00BC7EED"/>
    <w:rsid w:val="00BD133F"/>
    <w:rsid w:val="00BD1870"/>
    <w:rsid w:val="00BD6460"/>
    <w:rsid w:val="00BD785D"/>
    <w:rsid w:val="00BF322B"/>
    <w:rsid w:val="00BF7991"/>
    <w:rsid w:val="00C0218E"/>
    <w:rsid w:val="00C022CA"/>
    <w:rsid w:val="00C04D88"/>
    <w:rsid w:val="00C12372"/>
    <w:rsid w:val="00C228AF"/>
    <w:rsid w:val="00C26399"/>
    <w:rsid w:val="00C26CF2"/>
    <w:rsid w:val="00C307E7"/>
    <w:rsid w:val="00C30997"/>
    <w:rsid w:val="00C30CB5"/>
    <w:rsid w:val="00C3126F"/>
    <w:rsid w:val="00C32213"/>
    <w:rsid w:val="00C354F5"/>
    <w:rsid w:val="00C37770"/>
    <w:rsid w:val="00C4277A"/>
    <w:rsid w:val="00C52E69"/>
    <w:rsid w:val="00C53ABD"/>
    <w:rsid w:val="00C545DD"/>
    <w:rsid w:val="00C645F0"/>
    <w:rsid w:val="00C66D18"/>
    <w:rsid w:val="00C67222"/>
    <w:rsid w:val="00C71452"/>
    <w:rsid w:val="00C745E3"/>
    <w:rsid w:val="00C90908"/>
    <w:rsid w:val="00C9558D"/>
    <w:rsid w:val="00CA026E"/>
    <w:rsid w:val="00CA2F16"/>
    <w:rsid w:val="00CA5E96"/>
    <w:rsid w:val="00CA78FE"/>
    <w:rsid w:val="00CB35EB"/>
    <w:rsid w:val="00CB3FD7"/>
    <w:rsid w:val="00CB5F26"/>
    <w:rsid w:val="00CB715E"/>
    <w:rsid w:val="00CC15B2"/>
    <w:rsid w:val="00CC202B"/>
    <w:rsid w:val="00CC2BE3"/>
    <w:rsid w:val="00CC6E30"/>
    <w:rsid w:val="00CC799D"/>
    <w:rsid w:val="00CD24F1"/>
    <w:rsid w:val="00CD2B0D"/>
    <w:rsid w:val="00CD2D4F"/>
    <w:rsid w:val="00CD4178"/>
    <w:rsid w:val="00CD5F80"/>
    <w:rsid w:val="00CD6814"/>
    <w:rsid w:val="00CE566C"/>
    <w:rsid w:val="00CF5BE8"/>
    <w:rsid w:val="00CF6293"/>
    <w:rsid w:val="00D0171E"/>
    <w:rsid w:val="00D0642C"/>
    <w:rsid w:val="00D12A53"/>
    <w:rsid w:val="00D15D5A"/>
    <w:rsid w:val="00D177D7"/>
    <w:rsid w:val="00D17CAC"/>
    <w:rsid w:val="00D317CA"/>
    <w:rsid w:val="00D31964"/>
    <w:rsid w:val="00D33F20"/>
    <w:rsid w:val="00D36B13"/>
    <w:rsid w:val="00D40CAD"/>
    <w:rsid w:val="00D453DB"/>
    <w:rsid w:val="00D46053"/>
    <w:rsid w:val="00D502DE"/>
    <w:rsid w:val="00D56D5C"/>
    <w:rsid w:val="00D654D3"/>
    <w:rsid w:val="00D70024"/>
    <w:rsid w:val="00D70400"/>
    <w:rsid w:val="00D77FA1"/>
    <w:rsid w:val="00D83202"/>
    <w:rsid w:val="00D85C03"/>
    <w:rsid w:val="00D86D74"/>
    <w:rsid w:val="00DA0570"/>
    <w:rsid w:val="00DA291F"/>
    <w:rsid w:val="00DA3EE2"/>
    <w:rsid w:val="00DA46CA"/>
    <w:rsid w:val="00DA7E55"/>
    <w:rsid w:val="00DB0874"/>
    <w:rsid w:val="00DB1EBE"/>
    <w:rsid w:val="00DB3E4F"/>
    <w:rsid w:val="00DB5C5C"/>
    <w:rsid w:val="00DB64C2"/>
    <w:rsid w:val="00DC20F9"/>
    <w:rsid w:val="00DC6AFA"/>
    <w:rsid w:val="00DD3AEE"/>
    <w:rsid w:val="00DE018B"/>
    <w:rsid w:val="00DE0683"/>
    <w:rsid w:val="00DE30AB"/>
    <w:rsid w:val="00DE7309"/>
    <w:rsid w:val="00DF4AB1"/>
    <w:rsid w:val="00E02B8A"/>
    <w:rsid w:val="00E22074"/>
    <w:rsid w:val="00E237ED"/>
    <w:rsid w:val="00E240F7"/>
    <w:rsid w:val="00E25AB2"/>
    <w:rsid w:val="00E27D0B"/>
    <w:rsid w:val="00E31E28"/>
    <w:rsid w:val="00E326B8"/>
    <w:rsid w:val="00E36024"/>
    <w:rsid w:val="00E37878"/>
    <w:rsid w:val="00E419DE"/>
    <w:rsid w:val="00E42EAD"/>
    <w:rsid w:val="00E56463"/>
    <w:rsid w:val="00E65180"/>
    <w:rsid w:val="00E66A85"/>
    <w:rsid w:val="00E670B8"/>
    <w:rsid w:val="00E71152"/>
    <w:rsid w:val="00E755D1"/>
    <w:rsid w:val="00E83FE4"/>
    <w:rsid w:val="00E84119"/>
    <w:rsid w:val="00E915AD"/>
    <w:rsid w:val="00E9541B"/>
    <w:rsid w:val="00E963B9"/>
    <w:rsid w:val="00EA5BF7"/>
    <w:rsid w:val="00EA5C96"/>
    <w:rsid w:val="00EA7648"/>
    <w:rsid w:val="00EB1B46"/>
    <w:rsid w:val="00EB2E1D"/>
    <w:rsid w:val="00EB3F9F"/>
    <w:rsid w:val="00EC57A9"/>
    <w:rsid w:val="00EC6B26"/>
    <w:rsid w:val="00EC6D42"/>
    <w:rsid w:val="00ED1A6E"/>
    <w:rsid w:val="00ED475F"/>
    <w:rsid w:val="00ED5693"/>
    <w:rsid w:val="00ED56DC"/>
    <w:rsid w:val="00EE45BC"/>
    <w:rsid w:val="00EE6714"/>
    <w:rsid w:val="00EE6B2F"/>
    <w:rsid w:val="00EF03E9"/>
    <w:rsid w:val="00EF1B7F"/>
    <w:rsid w:val="00EF52C2"/>
    <w:rsid w:val="00EF65C1"/>
    <w:rsid w:val="00F14BAA"/>
    <w:rsid w:val="00F17591"/>
    <w:rsid w:val="00F2230C"/>
    <w:rsid w:val="00F243F2"/>
    <w:rsid w:val="00F304F7"/>
    <w:rsid w:val="00F31F3D"/>
    <w:rsid w:val="00F33B4F"/>
    <w:rsid w:val="00F34748"/>
    <w:rsid w:val="00F40483"/>
    <w:rsid w:val="00F4500E"/>
    <w:rsid w:val="00F45662"/>
    <w:rsid w:val="00F4721C"/>
    <w:rsid w:val="00F47C5E"/>
    <w:rsid w:val="00F7346E"/>
    <w:rsid w:val="00F74AEE"/>
    <w:rsid w:val="00F76618"/>
    <w:rsid w:val="00F81504"/>
    <w:rsid w:val="00F825FE"/>
    <w:rsid w:val="00F84095"/>
    <w:rsid w:val="00F84C3B"/>
    <w:rsid w:val="00F917B4"/>
    <w:rsid w:val="00F918FB"/>
    <w:rsid w:val="00F92B99"/>
    <w:rsid w:val="00FA0953"/>
    <w:rsid w:val="00FA6134"/>
    <w:rsid w:val="00FB01BC"/>
    <w:rsid w:val="00FB1E74"/>
    <w:rsid w:val="00FB2B79"/>
    <w:rsid w:val="00FB2BA3"/>
    <w:rsid w:val="00FB3239"/>
    <w:rsid w:val="00FC1042"/>
    <w:rsid w:val="00FC3359"/>
    <w:rsid w:val="00FC7E65"/>
    <w:rsid w:val="00FD27B3"/>
    <w:rsid w:val="00FD328B"/>
    <w:rsid w:val="00FE0ED5"/>
    <w:rsid w:val="00FE4D2B"/>
    <w:rsid w:val="00FE65B6"/>
    <w:rsid w:val="00FF4090"/>
    <w:rsid w:val="00FF5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91EDE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753A6C"/>
    <w:rPr>
      <w:rFonts w:ascii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grassetto">
    <w:name w:val="Strong"/>
    <w:basedOn w:val="Carpredefinitoparagrafo"/>
    <w:uiPriority w:val="22"/>
    <w:qFormat/>
    <w:rsid w:val="009060DB"/>
    <w:rPr>
      <w:b/>
      <w:bCs/>
    </w:rPr>
  </w:style>
  <w:style w:type="table" w:styleId="Grigliatabella">
    <w:name w:val="Table Grid"/>
    <w:basedOn w:val="Tabellanormale"/>
    <w:uiPriority w:val="39"/>
    <w:rsid w:val="009060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chiara">
    <w:name w:val="Grid Table Light"/>
    <w:basedOn w:val="Tabellanormale"/>
    <w:uiPriority w:val="40"/>
    <w:rsid w:val="009060D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ibliografia">
    <w:name w:val="Bibliography"/>
    <w:basedOn w:val="Normale"/>
    <w:next w:val="Normale"/>
    <w:uiPriority w:val="37"/>
    <w:unhideWhenUsed/>
    <w:rsid w:val="00AA158D"/>
    <w:pPr>
      <w:tabs>
        <w:tab w:val="left" w:pos="384"/>
      </w:tabs>
      <w:spacing w:after="240"/>
      <w:ind w:left="384" w:hanging="384"/>
    </w:pPr>
    <w:rPr>
      <w:rFonts w:asciiTheme="minorHAnsi" w:hAnsiTheme="minorHAnsi" w:cstheme="minorBidi"/>
      <w:lang w:eastAsia="en-US"/>
    </w:rPr>
  </w:style>
  <w:style w:type="character" w:styleId="Collegamentoipertestuale">
    <w:name w:val="Hyperlink"/>
    <w:basedOn w:val="Carpredefinitoparagrafo"/>
    <w:uiPriority w:val="99"/>
    <w:unhideWhenUsed/>
    <w:rsid w:val="00437D0C"/>
    <w:rPr>
      <w:color w:val="0563C1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rsid w:val="00437D0C"/>
    <w:rPr>
      <w:color w:val="605E5C"/>
      <w:shd w:val="clear" w:color="auto" w:fill="E1DFDD"/>
    </w:rPr>
  </w:style>
  <w:style w:type="paragraph" w:styleId="NormaleWeb">
    <w:name w:val="Normal (Web)"/>
    <w:basedOn w:val="Normale"/>
    <w:uiPriority w:val="99"/>
    <w:semiHidden/>
    <w:unhideWhenUsed/>
    <w:rsid w:val="001A2B54"/>
    <w:pPr>
      <w:spacing w:before="100" w:beforeAutospacing="1" w:after="100" w:afterAutospacing="1"/>
    </w:pPr>
  </w:style>
  <w:style w:type="character" w:styleId="Menzionenonrisolta">
    <w:name w:val="Unresolved Mention"/>
    <w:basedOn w:val="Carpredefinitoparagrafo"/>
    <w:uiPriority w:val="99"/>
    <w:rsid w:val="0054321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51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2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3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3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0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settings" Target="setting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hyperlink" Target="mailto:sebastian.monachetti@uniroma1.it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E900AB-5BD5-CA4E-99A8-E0AF1B24D8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95</Words>
  <Characters>1116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molica</dc:creator>
  <cp:keywords/>
  <dc:description/>
  <cp:lastModifiedBy>Salvatore Perrone</cp:lastModifiedBy>
  <cp:revision>2</cp:revision>
  <dcterms:created xsi:type="dcterms:W3CDTF">2026-03-04T22:48:00Z</dcterms:created>
  <dcterms:modified xsi:type="dcterms:W3CDTF">2026-03-04T2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8.0.1"&gt;&lt;session id="ZyQrTFci"/&gt;&lt;style id="http://www.zotero.org/styles/american-medical-association-brackets" hasBibliography="1" bibliographyStyleHasBeenSet="1"/&gt;&lt;prefs&gt;&lt;pref name="fieldType" value="Field"/&gt;&lt;/prefs&gt;</vt:lpwstr>
  </property>
  <property fmtid="{D5CDD505-2E9C-101B-9397-08002B2CF9AE}" pid="3" name="ZOTERO_PREF_2">
    <vt:lpwstr>&lt;/data&gt;</vt:lpwstr>
  </property>
</Properties>
</file>